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55892" w14:textId="77777777" w:rsidR="00F36357" w:rsidRDefault="00F36357" w:rsidP="00F36357">
      <w:pPr>
        <w:pStyle w:val="SupplementaryMaterial"/>
      </w:pPr>
      <w:r w:rsidRPr="001549D3">
        <w:t>Supplementary Material</w:t>
      </w:r>
    </w:p>
    <w:tbl>
      <w:tblPr>
        <w:tblW w:w="0" w:type="auto"/>
        <w:tblLayout w:type="fixed"/>
        <w:tblLook w:val="07E0" w:firstRow="1" w:lastRow="1" w:firstColumn="1" w:lastColumn="1" w:noHBand="1" w:noVBand="1"/>
      </w:tblPr>
      <w:tblGrid>
        <w:gridCol w:w="2977"/>
        <w:gridCol w:w="2268"/>
        <w:gridCol w:w="2410"/>
        <w:gridCol w:w="1981"/>
        <w:gridCol w:w="1986"/>
        <w:gridCol w:w="1421"/>
      </w:tblGrid>
      <w:tr w:rsidR="0064565F" w:rsidRPr="0064565F" w14:paraId="6C3DDD28" w14:textId="77777777" w:rsidTr="00F73900">
        <w:trPr>
          <w:trHeight w:val="410"/>
        </w:trPr>
        <w:tc>
          <w:tcPr>
            <w:tcW w:w="1304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F174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ry Table 2.</w:t>
            </w: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haracteristics of patients with and without HBV genotype mixtures</w:t>
            </w:r>
          </w:p>
        </w:tc>
      </w:tr>
      <w:tr w:rsidR="0064565F" w:rsidRPr="0064565F" w14:paraId="49CB3AF8" w14:textId="77777777" w:rsidTr="00F36357">
        <w:trPr>
          <w:trHeight w:val="367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A2ED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473F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Mono</w:t>
            </w:r>
          </w:p>
          <w:p w14:paraId="6DA237A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(N=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DE8D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Dual</w:t>
            </w:r>
          </w:p>
          <w:p w14:paraId="791A84F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(N=9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6B605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Triple</w:t>
            </w:r>
          </w:p>
          <w:p w14:paraId="775C5A3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(N=5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D39E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Total </w:t>
            </w:r>
          </w:p>
          <w:p w14:paraId="09A2678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(N=25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B348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p-value</w:t>
            </w:r>
          </w:p>
        </w:tc>
      </w:tr>
      <w:tr w:rsidR="0064565F" w:rsidRPr="0064565F" w14:paraId="37AC8603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15B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A3E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FAD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70A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D9C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DE6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1446CE92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047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5DB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CFE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BBF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2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0EB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4.0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F8D66B" w14:textId="77777777" w:rsidR="0064565F" w:rsidRPr="0064565F" w:rsidRDefault="0064565F" w:rsidP="00F363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20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4D756A1C" w14:textId="77777777" w:rsidTr="00F36357">
        <w:trPr>
          <w:trHeight w:val="35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68B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1EB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1 (10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B54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9 (10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AB2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 (8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E34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4 (96.0%)</w:t>
            </w:r>
          </w:p>
        </w:tc>
        <w:tc>
          <w:tcPr>
            <w:tcW w:w="14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45E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00BCFDC6" w14:textId="77777777" w:rsidTr="00F36357">
        <w:trPr>
          <w:trHeight w:val="35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4A10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F9E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547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ED2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23D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040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339D2A77" w14:textId="77777777" w:rsidTr="00F36357">
        <w:trPr>
          <w:trHeight w:val="4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0531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19CF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9.0 (27.5, 3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608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7.0 (34.0, 41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3E9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3.0 (43.0, 47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AE9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5.0 (29.0, 43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0C1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35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5706F28A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F0D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Age (clas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E719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E05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3105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D64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91F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64565F" w:rsidRPr="0064565F" w14:paraId="14661C5A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7B1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&lt; 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DF5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3550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364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0CD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A12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4565F" w:rsidRPr="0064565F" w14:paraId="5F9474B7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719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15-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F0A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B42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027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DE2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58F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4565F" w:rsidRPr="0064565F" w14:paraId="3C1C3935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811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21-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762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1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500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9CD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D9D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8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0E7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67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2C374E96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8CC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26-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B48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 (36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BF3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1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6E5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B7B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5 (20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364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22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20A58339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8F9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31-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1EB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1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5FA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33.3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1ED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2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93A5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6 (24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C44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832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584B8020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EF7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36-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305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18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AD16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22.2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14B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68D9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 (16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91A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804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14FE1C15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2324" w14:textId="77777777" w:rsidR="0064565F" w:rsidRPr="0064565F" w:rsidRDefault="0064565F" w:rsidP="0064565F">
            <w:pPr>
              <w:spacing w:before="0" w:after="0"/>
              <w:ind w:left="-105" w:firstLine="105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41-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FBE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FFB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1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538A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4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AB16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12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EE1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8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4105DEDC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088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46-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E88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9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1850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1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D67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4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09B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 (16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88C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374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1A1D0DDF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369F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51-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5D4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701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1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451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DBE0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4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EF1C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56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49151CBA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E38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56-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734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9F6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89D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DB8E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277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4565F" w:rsidRPr="0064565F" w14:paraId="124AAE34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DD0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61-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CD4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DD8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AA7F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99F1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2DB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4565F" w:rsidRPr="0064565F" w14:paraId="5E8C2458" w14:textId="77777777" w:rsidTr="00F36357">
        <w:trPr>
          <w:trHeight w:val="19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BEA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 xml:space="preserve"> &gt;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1A1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3BB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1D3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A31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A62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64565F" w:rsidRPr="0064565F" w14:paraId="571F6746" w14:textId="77777777" w:rsidTr="00F36357">
        <w:trPr>
          <w:trHeight w:val="32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B3FA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cAR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A56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BDF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244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307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B35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7BEAB0CC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D1B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Without </w:t>
            </w:r>
            <w:proofErr w:type="spellStart"/>
            <w:r w:rsidRPr="0064565F">
              <w:rPr>
                <w:rFonts w:eastAsia="Times New Roman" w:cs="Times New Roman"/>
                <w:color w:val="000000"/>
                <w:szCs w:val="24"/>
              </w:rPr>
              <w:t>cAR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EC81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27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3B8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22.2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B78B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2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FA0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6 (24.0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FF519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94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1D6677CD" w14:textId="77777777" w:rsidTr="00F36357">
        <w:trPr>
          <w:trHeight w:val="5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D8E3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With </w:t>
            </w:r>
            <w:proofErr w:type="spellStart"/>
            <w:r w:rsidRPr="0064565F">
              <w:rPr>
                <w:rFonts w:eastAsia="Times New Roman" w:cs="Times New Roman"/>
                <w:color w:val="000000"/>
                <w:szCs w:val="24"/>
              </w:rPr>
              <w:t>cAR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145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8 (72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721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7 (77.8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CB0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 (8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AFF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9 (76.0%)</w:t>
            </w:r>
          </w:p>
        </w:tc>
        <w:tc>
          <w:tcPr>
            <w:tcW w:w="14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E62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0BA137C8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B7F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HBV viral load (IU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0C9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EDE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545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A29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143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48C601F2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B72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B95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3442.0 (3875.0, 15461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652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479.0 (89.0, 2884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1AA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1623.0 (26915.0, 154881662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8F7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3183.0 (1479.0, 123027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1EDA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37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1092D0A9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56D3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HIV viral load (IU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C73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8D4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948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515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57D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0206F8B5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8DC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EA5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93.0 (37.5, 1565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984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0.0 (40.0, 89500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35D4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16000.0 (39.0, 328000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D20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10.0 (39.0, 89500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B15F9" w14:textId="77777777" w:rsidR="0064565F" w:rsidRPr="0064565F" w:rsidRDefault="0064565F" w:rsidP="00F363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551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0C4DAC7B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E5F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ALT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D12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EFD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75D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2F7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F16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0D6C51FA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EA1E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161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63.5 (33.0, 9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AE9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9.0 (21.0, 31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048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67.0 (59.0, 74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FD9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7.5 (25.2, 76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8E4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106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03CEC7CC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93E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AST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B61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D67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76F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8C2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139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4453AEF4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84F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103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0.5 (34.0, 66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B39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5.0 (19.0, 29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1AF1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7.0 (45.0, 110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4CF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5.0 (25.8, 58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756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13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35F20BBD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A0A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GGT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201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303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166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7ED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6F1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387651D7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115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6C4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1.0 (31.0, 49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D88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62.0 (32.5, 70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BE5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9.0 (27.0, 275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BB66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1.0 (29.0, 73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2042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94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4B2E1196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E80B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ALP I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D87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D04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4B3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812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78C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0031CD7F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7B6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55C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10.0 (98.5, 12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2C4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91.0 (69.0, 141.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6A6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88.0 (70.0, 119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61A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00.0 (80.8, 128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34B04" w14:textId="77777777" w:rsidR="0064565F" w:rsidRPr="0064565F" w:rsidRDefault="0064565F" w:rsidP="00F3635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675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1477916F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2A2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Platelets cells/µ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DCED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EAD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43D7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76C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2A4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6B443C62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116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CAE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38.0 (204.0, 290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C18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30.0 (212.0, 269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892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38.0 (127.0, 168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200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14.0 (192.0, 279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F0F8D" w14:textId="77777777" w:rsidR="0064565F" w:rsidRPr="0064565F" w:rsidRDefault="0064565F" w:rsidP="00781D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48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4CD5CF33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D633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Albumin 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958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B76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F12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E24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879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09C7B893" w14:textId="77777777" w:rsidTr="00F36357">
        <w:trPr>
          <w:trHeight w:val="3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B07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0B66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.7 (3.5, 4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3EF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.8 (2.7, 3.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600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.7 (3.2, 3.8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D60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.7 (3.2, 4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C0E2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651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3A6F0D69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A10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CD4 cells/m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DAF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29D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A185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3C02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E909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3A3907D0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535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3A3B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62.0 (191.0, 33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9A6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73.0 (219.0, 405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BD24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89.0 (136.0, 237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F9D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51.0 (189.0, 363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34CDF" w14:textId="77777777" w:rsidR="0064565F" w:rsidRPr="0064565F" w:rsidRDefault="0064565F" w:rsidP="00781D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402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77ECC553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99B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CD8 cells/mm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010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433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5EC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8F58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B0D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22D7D073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FB3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41C6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838.0 (579.0, 99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C12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895.0 (570.0, 1004.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13A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343.0 (1188.0, 1348.0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5AE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957.0 (595.0, 1219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4734A" w14:textId="77777777" w:rsidR="0064565F" w:rsidRPr="0064565F" w:rsidRDefault="0064565F" w:rsidP="00781DC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134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07093F36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9B3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APRI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E20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BD2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5B8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266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6FC4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1F6EEDB7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A10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76E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5 (0.3, 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AFCB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3 (0.2, 0.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DEC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9 (0.9, 3.4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B61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4 (0.3, 0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478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26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77EDF8D7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254C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FIB-4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A50B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9BB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DB7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E98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3E25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2B6AAA93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51E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15A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8 (0.6, 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9DA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8 (0.7, 1.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EF94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.2 (1.7, 4.6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BCD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.0 (0.7, 1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1F6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28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23B14097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E974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Liver stiffness (</w:t>
            </w:r>
            <w:proofErr w:type="spellStart"/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Kpa</w:t>
            </w:r>
            <w:proofErr w:type="spellEnd"/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67E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7500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BB5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EB4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CC5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42A56C2E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9FC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Median (Q1, Q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1EC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5.4 (5.1, 1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0DE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7.6 (6.5, 11.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784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9.9 (19.5, 39.0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73528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7.6 (5.4, 13.2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32B06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74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</w:tr>
      <w:tr w:rsidR="0064565F" w:rsidRPr="0064565F" w14:paraId="4DA67349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EC9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Liver inflamm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1CF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6EE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02A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61C2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3D8F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7A55DFCC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19A4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ALT or AST or GGT</w:t>
            </w:r>
          </w:p>
          <w:p w14:paraId="23A858B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&lt; 40 IU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D31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9 (10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3A8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 (57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1BB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5 (100.0%)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310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8 (85.7%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64C9D" w14:textId="77777777" w:rsidR="0064565F" w:rsidRPr="0064565F" w:rsidRDefault="0064565F" w:rsidP="0002595C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34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7EB9040C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7A13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ALT or AST or GGT</w:t>
            </w:r>
          </w:p>
          <w:p w14:paraId="4770FB5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64565F">
              <w:rPr>
                <w:rFonts w:cs="Times New Roman"/>
                <w:szCs w:val="24"/>
              </w:rPr>
              <w:t xml:space="preserve">≥ </w:t>
            </w:r>
            <w:r w:rsidRPr="0064565F">
              <w:rPr>
                <w:rFonts w:eastAsia="Times New Roman" w:cs="Times New Roman"/>
                <w:color w:val="000000"/>
                <w:szCs w:val="24"/>
              </w:rPr>
              <w:t>40 IU/m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5D0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C4A2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42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6C91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DDD2CE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14.3%)</w:t>
            </w:r>
          </w:p>
        </w:tc>
        <w:tc>
          <w:tcPr>
            <w:tcW w:w="1421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17B6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247C13FE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D3F7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APRI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787E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6599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4B5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55B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8EB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300B4083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C78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Without significant liver fibrosis (&lt;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27C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7 (7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33A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8 (88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DF4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2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E30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6 (66.7%)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4CEB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4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222A0FFE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A8F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With significant liver fibrosis </w:t>
            </w:r>
            <w:r w:rsidRPr="0064565F">
              <w:rPr>
                <w:rFonts w:cs="Times New Roman"/>
                <w:szCs w:val="24"/>
              </w:rPr>
              <w:t xml:space="preserve">(≥ </w:t>
            </w:r>
            <w:r w:rsidRPr="0064565F">
              <w:rPr>
                <w:rFonts w:eastAsia="Times New Roman" w:cs="Times New Roman"/>
                <w:color w:val="000000"/>
                <w:szCs w:val="24"/>
              </w:rPr>
              <w:t>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1C7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3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2B2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11.1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C2D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4 (8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A0B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8 (33.3%)</w:t>
            </w:r>
          </w:p>
        </w:tc>
        <w:tc>
          <w:tcPr>
            <w:tcW w:w="14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F6D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78661A27" w14:textId="77777777" w:rsidTr="00F36357">
        <w:trPr>
          <w:trHeight w:val="45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545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FIB4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A25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AC7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0D72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903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EC4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5D1E5C9D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3A0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Without advanced fibrosis (&lt; 3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BDC8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0 (10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9032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9 (10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1FA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6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C5D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2 (91.7%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A7E58E" w14:textId="77777777" w:rsidR="0064565F" w:rsidRPr="0064565F" w:rsidRDefault="0064565F" w:rsidP="00F7390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036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6D06DFC8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DFC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With advanced fibrosis (</w:t>
            </w:r>
            <w:r w:rsidRPr="0064565F">
              <w:rPr>
                <w:rFonts w:cs="Times New Roman"/>
                <w:szCs w:val="24"/>
              </w:rPr>
              <w:t xml:space="preserve">≥ </w:t>
            </w:r>
            <w:r w:rsidRPr="0064565F">
              <w:rPr>
                <w:rFonts w:eastAsia="Times New Roman" w:cs="Times New Roman"/>
                <w:color w:val="000000"/>
                <w:szCs w:val="24"/>
              </w:rPr>
              <w:t>3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DE7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055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3EED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4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865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8.3%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79D3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194CE132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DA3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Liver stiffness cla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52CF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BF7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2FA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550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0056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4565F" w:rsidRPr="0064565F" w14:paraId="172769DD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7F04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F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186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6 (66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7193C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42.9%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FE95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809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9 (47.4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7CA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227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5F8EDD6C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5108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F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83C0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38D5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28.6%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A32B2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33.3%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B9FD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3 (15.8%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EF8359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152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774CB62D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D16E40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F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7F43F3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11.1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E8BAE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217A36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 (0.0%)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A47F4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 (5.3%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87296A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1.000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402249CF" w14:textId="77777777" w:rsidTr="00F36357">
        <w:trPr>
          <w:trHeight w:val="17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C10D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cs="Times New Roman"/>
                <w:szCs w:val="24"/>
              </w:rPr>
              <w:t>F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BEE5B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22.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402B5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28.6%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8B817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2 (66.7%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B1821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6 (31.6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998A8" w14:textId="77777777" w:rsidR="0064565F" w:rsidRPr="0064565F" w:rsidRDefault="0064565F" w:rsidP="0064565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>0.327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64565F" w:rsidRPr="0064565F" w14:paraId="20ABF101" w14:textId="77777777" w:rsidTr="00F73900">
        <w:trPr>
          <w:trHeight w:val="170"/>
        </w:trPr>
        <w:tc>
          <w:tcPr>
            <w:tcW w:w="1304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E766FCC" w14:textId="77777777" w:rsidR="0064565F" w:rsidRPr="0064565F" w:rsidRDefault="0064565F" w:rsidP="00F73900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Frequency is expressed as number (percentage). 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Fisher Exact test. </w:t>
            </w:r>
            <w:r w:rsidRPr="0064565F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2 </w:t>
            </w:r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Kruskal-Wallis rank sum </w:t>
            </w:r>
            <w:proofErr w:type="gramStart"/>
            <w:r w:rsidRPr="0064565F">
              <w:rPr>
                <w:rFonts w:eastAsia="Times New Roman" w:cs="Times New Roman"/>
                <w:color w:val="000000"/>
                <w:szCs w:val="24"/>
              </w:rPr>
              <w:t>test</w:t>
            </w:r>
            <w:proofErr w:type="gramEnd"/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. </w:t>
            </w:r>
            <w:proofErr w:type="spellStart"/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</w:rPr>
              <w:t>cART</w:t>
            </w:r>
            <w:proofErr w:type="spellEnd"/>
            <w:r w:rsidRPr="0064565F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r w:rsidRPr="0064565F">
              <w:rPr>
                <w:rFonts w:cs="Times New Roman"/>
                <w:szCs w:val="24"/>
              </w:rPr>
              <w:t xml:space="preserve">combination antiretroviral therapy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HBV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Hepatitis B Virus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HIV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Human Immunodeficiency Virus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LT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Alanine Aminotransferase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ST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Aspartate Aminotransferase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GGT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Gamma-Glutamyl Transferase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LP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Alkaline Phosphatase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D4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lymphocyte CD4 count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CD8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lymphocyte CD8 count.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APRI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AST to Platelet Radio Index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FIB-4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Fibrosis-4 score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Q1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, Quartile; </w:t>
            </w:r>
            <w:r w:rsidRPr="0064565F"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  <w:t>Q3</w:t>
            </w:r>
            <w:r w:rsidRPr="0064565F">
              <w:rPr>
                <w:rFonts w:eastAsia="Times New Roman" w:cs="Times New Roman"/>
                <w:color w:val="000000"/>
                <w:szCs w:val="24"/>
                <w:lang w:eastAsia="es-MX"/>
              </w:rPr>
              <w:t>, Quartile 3.</w:t>
            </w:r>
          </w:p>
        </w:tc>
      </w:tr>
    </w:tbl>
    <w:p w14:paraId="618D1A31" w14:textId="77777777" w:rsidR="003702D3" w:rsidRPr="001549D3" w:rsidRDefault="003702D3" w:rsidP="003702D3">
      <w:pPr>
        <w:spacing w:before="240"/>
      </w:pPr>
    </w:p>
    <w:p w14:paraId="3487F220" w14:textId="77777777" w:rsidR="00FC4D00" w:rsidRPr="001549D3" w:rsidRDefault="00FC4D00" w:rsidP="00FC4D00">
      <w:pPr>
        <w:spacing w:before="240"/>
      </w:pPr>
    </w:p>
    <w:p w14:paraId="08CE8832" w14:textId="77777777" w:rsidR="003702D3" w:rsidRPr="003702D3" w:rsidRDefault="003702D3" w:rsidP="003702D3"/>
    <w:sectPr w:rsidR="003702D3" w:rsidRPr="003702D3" w:rsidSect="0064565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yNDAxsjQzNTQzMTFT0lEKTi0uzszPAykwrAUAuDxjECwAAAA="/>
  </w:docVars>
  <w:rsids>
    <w:rsidRoot w:val="00ED20B5"/>
    <w:rsid w:val="0001436A"/>
    <w:rsid w:val="00017E4A"/>
    <w:rsid w:val="0002595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2D3"/>
    <w:rsid w:val="00391A82"/>
    <w:rsid w:val="003D2F2D"/>
    <w:rsid w:val="00401590"/>
    <w:rsid w:val="00447801"/>
    <w:rsid w:val="00452E9C"/>
    <w:rsid w:val="004735C8"/>
    <w:rsid w:val="00482933"/>
    <w:rsid w:val="004947A6"/>
    <w:rsid w:val="004961FF"/>
    <w:rsid w:val="00517A89"/>
    <w:rsid w:val="005250F2"/>
    <w:rsid w:val="00593EEA"/>
    <w:rsid w:val="005A5EEE"/>
    <w:rsid w:val="006375C7"/>
    <w:rsid w:val="0064565F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DC0"/>
    <w:rsid w:val="00790BB3"/>
    <w:rsid w:val="007C206C"/>
    <w:rsid w:val="00817DD6"/>
    <w:rsid w:val="0083759F"/>
    <w:rsid w:val="00885156"/>
    <w:rsid w:val="008C241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0D6C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6357"/>
    <w:rsid w:val="00F46900"/>
    <w:rsid w:val="00F55ADB"/>
    <w:rsid w:val="00F61D89"/>
    <w:rsid w:val="00F73900"/>
    <w:rsid w:val="00FC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609</Words>
  <Characters>3352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onia Maria Roman Maldonado</cp:lastModifiedBy>
  <cp:revision>2</cp:revision>
  <cp:lastPrinted>2013-10-03T12:51:00Z</cp:lastPrinted>
  <dcterms:created xsi:type="dcterms:W3CDTF">2021-02-19T12:28:00Z</dcterms:created>
  <dcterms:modified xsi:type="dcterms:W3CDTF">2021-02-19T12:28:00Z</dcterms:modified>
</cp:coreProperties>
</file>